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A6BA8" w14:textId="6CA14CED" w:rsidR="004D07C4" w:rsidRPr="001F7CA2" w:rsidRDefault="009D64B0">
      <w:pPr>
        <w:rPr>
          <w:rFonts w:ascii="Arial" w:hAnsi="Arial" w:cs="Arial"/>
          <w:sz w:val="22"/>
          <w:szCs w:val="22"/>
        </w:rPr>
      </w:pPr>
      <w:r w:rsidRPr="001F7CA2">
        <w:rPr>
          <w:rFonts w:ascii="Arial" w:hAnsi="Arial" w:cs="Arial"/>
          <w:b/>
          <w:bCs/>
          <w:sz w:val="22"/>
          <w:szCs w:val="22"/>
        </w:rPr>
        <w:t>S-Table 1:</w:t>
      </w:r>
      <w:r w:rsidRPr="001F7CA2">
        <w:rPr>
          <w:rFonts w:ascii="Arial" w:hAnsi="Arial" w:cs="Arial"/>
          <w:sz w:val="22"/>
          <w:szCs w:val="22"/>
        </w:rPr>
        <w:t xml:space="preserve"> Logistic regression results for associations between age and systemic </w:t>
      </w:r>
      <w:proofErr w:type="spellStart"/>
      <w:r w:rsidRPr="001F7CA2">
        <w:rPr>
          <w:rFonts w:ascii="Arial" w:hAnsi="Arial" w:cs="Arial"/>
          <w:sz w:val="22"/>
          <w:szCs w:val="22"/>
        </w:rPr>
        <w:t>diseasss</w:t>
      </w:r>
      <w:proofErr w:type="spellEnd"/>
      <w:r w:rsidRPr="001F7CA2">
        <w:rPr>
          <w:rFonts w:ascii="Arial" w:hAnsi="Arial" w:cs="Arial"/>
          <w:sz w:val="22"/>
          <w:szCs w:val="22"/>
        </w:rPr>
        <w:t xml:space="preserve"> classified by ICD10 codes.</w:t>
      </w:r>
    </w:p>
    <w:p w14:paraId="393E9241" w14:textId="77777777" w:rsidR="001F7CA2" w:rsidRPr="001F7CA2" w:rsidRDefault="001F7CA2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3060"/>
        <w:gridCol w:w="2017"/>
        <w:gridCol w:w="800"/>
        <w:gridCol w:w="671"/>
        <w:gridCol w:w="671"/>
        <w:gridCol w:w="1516"/>
      </w:tblGrid>
      <w:tr w:rsidR="009D64B0" w:rsidRPr="001F7CA2" w14:paraId="6E7D591B" w14:textId="77777777" w:rsidTr="001F7CA2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57D06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ICD-10 Cod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A3C6C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Chapter Name</w:t>
            </w:r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CF4FF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OR (95% CI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F948E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p-Value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2F516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proofErr w:type="spellStart"/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ICc</w:t>
            </w:r>
            <w:proofErr w:type="spellEnd"/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611D3D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BIC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B9B9B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proofErr w:type="spellStart"/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McFadden</w:t>
            </w:r>
            <w:proofErr w:type="spellEnd"/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 R²</w:t>
            </w:r>
          </w:p>
        </w:tc>
      </w:tr>
      <w:tr w:rsidR="009D64B0" w:rsidRPr="001F7CA2" w14:paraId="0823E66B" w14:textId="77777777" w:rsidTr="00510B6D">
        <w:trPr>
          <w:trHeight w:val="180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04BCE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IX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9065D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irculatory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ystem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5E02C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7 (1.054–1.100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5CF46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0.00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DA1B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45.5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2024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52.8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D85D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16</w:t>
            </w:r>
          </w:p>
        </w:tc>
      </w:tr>
      <w:tr w:rsidR="009D64B0" w:rsidRPr="001F7CA2" w14:paraId="02C56172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B4699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IV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5079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ndocrine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, nutritional and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etabolic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diseases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BF33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4 (1.023–1.065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E8D3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0.00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BBFE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25.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E1426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33.1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7F316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9</w:t>
            </w:r>
          </w:p>
        </w:tc>
      </w:tr>
      <w:tr w:rsidR="009D64B0" w:rsidRPr="001F7CA2" w14:paraId="3C8EB964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80CB5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X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C61BC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Factors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influencing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ealth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tatus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E3BF1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7 (1.038–1.107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E73CD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0.00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D64DA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3.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2CFD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10.4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B6FD9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9</w:t>
            </w:r>
          </w:p>
        </w:tc>
      </w:tr>
      <w:tr w:rsidR="009D64B0" w:rsidRPr="001F7CA2" w14:paraId="1B9FC803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B0639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I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A8AD5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usculoskeletal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ystem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CC3DB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4 (0.979–1.064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25E0F" w14:textId="47C4AAC2" w:rsidR="009D64B0" w:rsidRPr="00510B6D" w:rsidRDefault="00A33285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</w:t>
            </w:r>
            <w:r w:rsidR="009D64B0"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F337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7.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59FFD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84.4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78540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4</w:t>
            </w:r>
          </w:p>
        </w:tc>
      </w:tr>
      <w:tr w:rsidR="009D64B0" w:rsidRPr="001F7CA2" w14:paraId="4F3790CF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8D3CF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2994C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spiratory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ystem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FBE11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2 (0.991–1.045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B7A9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1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C2DE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0.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9F8C5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08.2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96F16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</w:t>
            </w:r>
          </w:p>
        </w:tc>
      </w:tr>
      <w:tr w:rsidR="009D64B0" w:rsidRPr="001F7CA2" w14:paraId="525A09E3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BB2BAB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V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70A20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Mental and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behavioural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disorders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C40A5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7 (0.945–0.999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8DDAB" w14:textId="28413522" w:rsidR="009D64B0" w:rsidRPr="00510B6D" w:rsidRDefault="00A33285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</w:t>
            </w:r>
            <w:r w:rsidR="009D64B0"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CE055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2.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6F65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9.3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5632A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5</w:t>
            </w:r>
          </w:p>
        </w:tc>
      </w:tr>
      <w:tr w:rsidR="009D64B0" w:rsidRPr="001F7CA2" w14:paraId="6BEE75A9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A3C2E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38E12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Digestive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ystem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E2ED2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2 (0.986–1.056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6DF71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2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6D1E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8.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EB12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5.7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9F0E25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</w:t>
            </w:r>
          </w:p>
        </w:tc>
      </w:tr>
      <w:tr w:rsidR="009D64B0" w:rsidRPr="001F7CA2" w14:paraId="72F07A05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4B487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E7AAE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Neoplasms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2544AB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4 (1.006–1.087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83DB1" w14:textId="0244FA92" w:rsidR="009D64B0" w:rsidRPr="00510B6D" w:rsidRDefault="00A33285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</w:t>
            </w:r>
            <w:r w:rsidR="009D64B0"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3ACE1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4.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C1E0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51.6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A1BFC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3</w:t>
            </w:r>
          </w:p>
        </w:tc>
      </w:tr>
      <w:tr w:rsidR="009D64B0" w:rsidRPr="001F7CA2" w14:paraId="1028D5E5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60C1A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I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B05B4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Blood and immune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disorders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6B670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3 (0.997–1.077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1BDAD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7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691A2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4.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DAA06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2.3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08E8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</w:t>
            </w:r>
          </w:p>
        </w:tc>
      </w:tr>
      <w:tr w:rsidR="009D64B0" w:rsidRPr="001F7CA2" w14:paraId="4EAA2C83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2678B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V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AFF90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Nervous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ystem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AF667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1 (0.977–1.056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BA50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4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6248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0.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430FA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7.5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7A9C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</w:t>
            </w:r>
          </w:p>
        </w:tc>
      </w:tr>
      <w:tr w:rsidR="009D64B0" w:rsidRPr="001F7CA2" w14:paraId="4D125420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A6DE9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VI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77910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Symptoms and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igns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not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lsewhere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lassified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C003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2 (0.979–1.064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B096D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3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8AEF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03.5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E3924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10.8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2DF0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</w:t>
            </w:r>
          </w:p>
        </w:tc>
      </w:tr>
      <w:tr w:rsidR="009D64B0" w:rsidRPr="001F7CA2" w14:paraId="4A101DC8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227E4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IV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12E9E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enitourinary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ystem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6469A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3 (0.973–1.088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F6EAB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3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55F1A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9.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E3F24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6.6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9019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7</w:t>
            </w:r>
          </w:p>
        </w:tc>
      </w:tr>
      <w:tr w:rsidR="009D64B0" w:rsidRPr="001F7CA2" w14:paraId="3D860B64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36682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V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075CD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Eye and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dnexa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3F485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10 (1.012–1.200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84AE3" w14:textId="7D19D6B3" w:rsidR="009D64B0" w:rsidRPr="00510B6D" w:rsidRDefault="00AC684B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</w:t>
            </w:r>
            <w:r w:rsidR="009D64B0"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DC59F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5.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358D3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3.0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37E6D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22</w:t>
            </w:r>
          </w:p>
        </w:tc>
      </w:tr>
      <w:tr w:rsidR="009D64B0" w:rsidRPr="001F7CA2" w14:paraId="2B149F10" w14:textId="77777777" w:rsidTr="00510B6D">
        <w:trPr>
          <w:trHeight w:val="165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FD577" w14:textId="77777777" w:rsidR="009D64B0" w:rsidRPr="001F7CA2" w:rsidRDefault="009D64B0" w:rsidP="001F7CA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1F7C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X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D23C7" w14:textId="77777777" w:rsidR="009D64B0" w:rsidRPr="00510B6D" w:rsidRDefault="009D64B0" w:rsidP="0003028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Skin and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subcutaneous</w:t>
            </w:r>
            <w:proofErr w:type="spellEnd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issue</w:t>
            </w:r>
            <w:proofErr w:type="spellEnd"/>
          </w:p>
        </w:tc>
        <w:tc>
          <w:tcPr>
            <w:tcW w:w="2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25234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2 (0.958–1.088)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83E40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5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C90148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4.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30472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1.7</w:t>
            </w:r>
          </w:p>
        </w:tc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0E425C" w14:textId="77777777" w:rsidR="009D64B0" w:rsidRPr="00510B6D" w:rsidRDefault="009D64B0" w:rsidP="00510B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510B6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</w:t>
            </w:r>
          </w:p>
        </w:tc>
      </w:tr>
      <w:tr w:rsidR="001F7CA2" w:rsidRPr="001F7CA2" w14:paraId="4741DDC9" w14:textId="77777777" w:rsidTr="001F7CA2">
        <w:trPr>
          <w:trHeight w:val="165"/>
        </w:trPr>
        <w:tc>
          <w:tcPr>
            <w:tcW w:w="965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0036C3" w14:textId="197C8F1A" w:rsidR="001F7CA2" w:rsidRPr="001F7CA2" w:rsidRDefault="001F7CA2" w:rsidP="001F7CA2">
            <w:pPr>
              <w:rPr>
                <w:rFonts w:ascii="Arial" w:hAnsi="Arial" w:cs="Arial"/>
                <w:sz w:val="20"/>
                <w:szCs w:val="20"/>
              </w:rPr>
            </w:pPr>
            <w:r w:rsidRPr="001F7CA2">
              <w:rPr>
                <w:rFonts w:ascii="Arial" w:hAnsi="Arial" w:cs="Arial"/>
                <w:sz w:val="20"/>
                <w:szCs w:val="20"/>
              </w:rPr>
              <w:t>Odds ratios (OR) with 95% confidence intervals (CI), p-values, and model fit indices (</w:t>
            </w:r>
            <w:proofErr w:type="spellStart"/>
            <w:r w:rsidRPr="001F7CA2">
              <w:rPr>
                <w:rFonts w:ascii="Arial" w:hAnsi="Arial" w:cs="Arial"/>
                <w:sz w:val="20"/>
                <w:szCs w:val="20"/>
              </w:rPr>
              <w:t>AICc</w:t>
            </w:r>
            <w:proofErr w:type="spellEnd"/>
            <w:r w:rsidRPr="001F7CA2">
              <w:rPr>
                <w:rFonts w:ascii="Arial" w:hAnsi="Arial" w:cs="Arial"/>
                <w:sz w:val="20"/>
                <w:szCs w:val="20"/>
              </w:rPr>
              <w:t>, BIC, McFadden’s R²) are reported for each ATC category. Significant associations are marked by p &lt; 0.05.</w:t>
            </w:r>
          </w:p>
        </w:tc>
      </w:tr>
    </w:tbl>
    <w:p w14:paraId="268D7689" w14:textId="77777777" w:rsidR="001F7CA2" w:rsidRDefault="001F7CA2">
      <w:pPr>
        <w:rPr>
          <w:rFonts w:ascii="Arial" w:hAnsi="Arial" w:cs="Arial"/>
          <w:sz w:val="22"/>
          <w:szCs w:val="22"/>
        </w:rPr>
      </w:pPr>
    </w:p>
    <w:p w14:paraId="3F6FC112" w14:textId="77777777" w:rsidR="001F7CA2" w:rsidRPr="001F7CA2" w:rsidRDefault="001F7CA2">
      <w:pPr>
        <w:rPr>
          <w:rFonts w:ascii="Arial" w:hAnsi="Arial" w:cs="Arial"/>
          <w:sz w:val="22"/>
          <w:szCs w:val="22"/>
        </w:rPr>
      </w:pPr>
    </w:p>
    <w:sectPr w:rsidR="001F7CA2" w:rsidRPr="001F7CA2" w:rsidSect="009D64B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B0"/>
    <w:rsid w:val="001F7CA2"/>
    <w:rsid w:val="004D07C4"/>
    <w:rsid w:val="00510B6D"/>
    <w:rsid w:val="00792AD1"/>
    <w:rsid w:val="007F1886"/>
    <w:rsid w:val="009D64B0"/>
    <w:rsid w:val="00A33285"/>
    <w:rsid w:val="00A60C6B"/>
    <w:rsid w:val="00A63890"/>
    <w:rsid w:val="00AC684B"/>
    <w:rsid w:val="00B84294"/>
    <w:rsid w:val="00B868E1"/>
    <w:rsid w:val="00D1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B838E"/>
  <w15:chartTrackingRefBased/>
  <w15:docId w15:val="{06523228-51F9-FD4A-A576-681CD0A9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6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6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64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6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64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64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64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64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64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64B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6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64B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64B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64B0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64B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64B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64B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64B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D64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64B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64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64B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D64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64B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9D64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D64B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64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64B0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9D64B0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9D64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3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B</dc:creator>
  <cp:keywords/>
  <dc:description/>
  <cp:lastModifiedBy>Val B</cp:lastModifiedBy>
  <cp:revision>5</cp:revision>
  <dcterms:created xsi:type="dcterms:W3CDTF">2025-07-11T15:33:00Z</dcterms:created>
  <dcterms:modified xsi:type="dcterms:W3CDTF">2025-07-14T17:34:00Z</dcterms:modified>
</cp:coreProperties>
</file>